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02393" w14:textId="77777777" w:rsidR="008010D7" w:rsidRPr="006B3274" w:rsidRDefault="008010D7" w:rsidP="008010D7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15. Proportions of cells with different RCNs in DLBCLs with different lymphoma ecotypes (LE).</w:t>
      </w:r>
    </w:p>
    <w:p w14:paraId="5A5181E9" w14:textId="77777777" w:rsidR="008010D7" w:rsidRPr="006B3274" w:rsidRDefault="008010D7" w:rsidP="008010D7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  <w:noProof/>
        </w:rPr>
        <w:drawing>
          <wp:inline distT="0" distB="0" distL="0" distR="0" wp14:anchorId="03F1BABD" wp14:editId="57D34C06">
            <wp:extent cx="5044319" cy="4904105"/>
            <wp:effectExtent l="0" t="0" r="4445" b="0"/>
            <wp:docPr id="1044586673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586673" name="Picture 11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41"/>
                    <a:stretch/>
                  </pic:blipFill>
                  <pic:spPr bwMode="auto">
                    <a:xfrm>
                      <a:off x="0" y="0"/>
                      <a:ext cx="5044440" cy="4904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7D780" w14:textId="77777777" w:rsidR="008010D7" w:rsidRDefault="008010D7" w:rsidP="008010D7">
      <w:pPr>
        <w:spacing w:line="360" w:lineRule="auto"/>
        <w:rPr>
          <w:rFonts w:ascii="Arial" w:hAnsi="Arial" w:cs="Arial"/>
          <w:b/>
          <w:bCs/>
        </w:rPr>
      </w:pPr>
    </w:p>
    <w:p w14:paraId="3101E99B" w14:textId="64FA4863" w:rsidR="008010D7" w:rsidRPr="006B3274" w:rsidRDefault="008010D7" w:rsidP="008010D7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1</w:t>
      </w:r>
      <w:r w:rsidRPr="005A768D">
        <w:rPr>
          <w:rFonts w:ascii="Arial" w:hAnsi="Arial" w:cs="Arial"/>
          <w:b/>
          <w:bCs/>
        </w:rPr>
        <w:t>5</w:t>
      </w:r>
      <w:r w:rsidRPr="006B3274">
        <w:rPr>
          <w:rFonts w:ascii="Arial" w:hAnsi="Arial" w:cs="Arial"/>
          <w:b/>
          <w:bCs/>
        </w:rPr>
        <w:t xml:space="preserve">. Proportions of cells with different RCNs in DLBCLs with different lymphoma ecotypes (LE). </w:t>
      </w:r>
    </w:p>
    <w:p w14:paraId="316BB8D9" w14:textId="77777777" w:rsidR="008010D7" w:rsidRPr="006B3274" w:rsidRDefault="008010D7" w:rsidP="008010D7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>A) A heatmap depicting the average proportions of cells with B cell rich with immune cells RCN1, CD8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T cell rich RCN2, CD4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T cell rich RCN3, PD-1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cell rich RCN4, immune poor RCN5, M2-like macrophage/non-immune cell rich RCN6, PD-L1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B cell rich RCN7, M1-like macrophage rich RCN8, B-cell rich with T cells RCN9, and PD-L1</w:t>
      </w:r>
      <w:r w:rsidRPr="006B3274">
        <w:rPr>
          <w:rFonts w:ascii="Arial" w:hAnsi="Arial" w:cs="Arial"/>
          <w:vertAlign w:val="superscript"/>
        </w:rPr>
        <w:t>+</w:t>
      </w:r>
      <w:r w:rsidRPr="006B3274">
        <w:rPr>
          <w:rFonts w:ascii="Arial" w:hAnsi="Arial" w:cs="Arial"/>
        </w:rPr>
        <w:t xml:space="preserve"> M2-like macrophage rich RCN10 neighborhoods in DLBCLs with LE1-LE9.</w:t>
      </w:r>
    </w:p>
    <w:p w14:paraId="3D8BC9A9" w14:textId="77777777" w:rsidR="004952A8" w:rsidRDefault="004952A8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0D7"/>
    <w:rsid w:val="00114469"/>
    <w:rsid w:val="001218F4"/>
    <w:rsid w:val="004952A8"/>
    <w:rsid w:val="008010D7"/>
    <w:rsid w:val="0086336B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1F767"/>
  <w15:chartTrackingRefBased/>
  <w15:docId w15:val="{EB7F9629-206E-4C6D-B66C-209D5610C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0D7"/>
  </w:style>
  <w:style w:type="paragraph" w:styleId="Heading1">
    <w:name w:val="heading 1"/>
    <w:basedOn w:val="Normal"/>
    <w:next w:val="Normal"/>
    <w:link w:val="Heading1Char"/>
    <w:uiPriority w:val="9"/>
    <w:qFormat/>
    <w:rsid w:val="00801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0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0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0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0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0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560</Characters>
  <Application>Microsoft Office Word</Application>
  <DocSecurity>0</DocSecurity>
  <Lines>4</Lines>
  <Paragraphs>1</Paragraphs>
  <ScaleCrop>false</ScaleCrop>
  <Company>University of Helsinki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49:00Z</dcterms:created>
  <dcterms:modified xsi:type="dcterms:W3CDTF">2025-06-16T19:52:00Z</dcterms:modified>
</cp:coreProperties>
</file>